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F8B" w:rsidRDefault="00374F8B" w:rsidP="00374F8B">
      <w:r>
        <w:t>F</w:t>
      </w:r>
      <w:r w:rsidRPr="00877098">
        <w:t xml:space="preserve">ile S1: </w:t>
      </w:r>
      <w:r>
        <w:t xml:space="preserve"> Summary of all differential gene expression tests.</w:t>
      </w:r>
      <w:r>
        <w:t xml:space="preserve"> (.</w:t>
      </w:r>
      <w:proofErr w:type="spellStart"/>
      <w:r>
        <w:t>xls</w:t>
      </w:r>
      <w:proofErr w:type="spellEnd"/>
      <w:r>
        <w:t>, 3.68 MB)</w:t>
      </w:r>
      <w:bookmarkStart w:id="0" w:name="_GoBack"/>
      <w:bookmarkEnd w:id="0"/>
    </w:p>
    <w:p w:rsidR="00374F8B" w:rsidRDefault="00374F8B" w:rsidP="00374F8B"/>
    <w:p w:rsidR="00374F8B" w:rsidRDefault="00374F8B" w:rsidP="00374F8B">
      <w:r>
        <w:t>Available for download as an .</w:t>
      </w:r>
      <w:proofErr w:type="spellStart"/>
      <w:r>
        <w:t>xls</w:t>
      </w:r>
      <w:proofErr w:type="spellEnd"/>
      <w:r>
        <w:t xml:space="preserve"> file at</w:t>
      </w:r>
    </w:p>
    <w:p w:rsidR="00374F8B" w:rsidRDefault="00374F8B" w:rsidP="00374F8B">
      <w:hyperlink r:id="rId4" w:history="1">
        <w:r w:rsidRPr="00813ACE">
          <w:rPr>
            <w:rStyle w:val="Hyperlink"/>
          </w:rPr>
          <w:t>http://www.g3journal.org/lookup/suppl/doi:</w:t>
        </w:r>
        <w:r w:rsidRPr="00813ACE">
          <w:rPr>
            <w:rStyle w:val="Hyperlink"/>
            <w:rFonts w:ascii="Verdana" w:hAnsi="Verdana"/>
            <w:sz w:val="20"/>
            <w:szCs w:val="20"/>
          </w:rPr>
          <w:t>10.1534/g3.116.035873</w:t>
        </w:r>
        <w:r w:rsidRPr="00813ACE">
          <w:rPr>
            <w:rStyle w:val="Hyperlink"/>
          </w:rPr>
          <w:t>/-/DC1/FileS1.xls</w:t>
        </w:r>
      </w:hyperlink>
    </w:p>
    <w:p w:rsidR="00374F8B" w:rsidRDefault="00374F8B" w:rsidP="00374F8B"/>
    <w:p w:rsidR="00AF0281" w:rsidRDefault="00AF0281"/>
    <w:sectPr w:rsidR="00AF0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F8B"/>
    <w:rsid w:val="00374F8B"/>
    <w:rsid w:val="004A6B69"/>
    <w:rsid w:val="007414CA"/>
    <w:rsid w:val="00AF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CC928"/>
  <w15:chartTrackingRefBased/>
  <w15:docId w15:val="{71893A77-5A91-4A2C-A157-3C9BBE63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74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4F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873/-/DC1/FileS1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6T19:24:00Z</dcterms:created>
  <dcterms:modified xsi:type="dcterms:W3CDTF">2016-11-16T19:25:00Z</dcterms:modified>
</cp:coreProperties>
</file>